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24F" w:rsidRDefault="0085224F" w:rsidP="0085224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t>Table S</w:t>
      </w:r>
      <w:r w:rsidR="003A5D7A">
        <w:rPr>
          <w:rFonts w:cstheme="minorHAnsi"/>
          <w:b/>
          <w:sz w:val="18"/>
          <w:szCs w:val="18"/>
          <w:lang w:val="en-US"/>
        </w:rPr>
        <w:t>3</w:t>
      </w:r>
      <w:bookmarkStart w:id="0" w:name="_GoBack"/>
      <w:bookmarkEnd w:id="0"/>
      <w:r w:rsidRPr="000D128C">
        <w:rPr>
          <w:rFonts w:cstheme="minorHAnsi"/>
          <w:b/>
          <w:sz w:val="18"/>
          <w:szCs w:val="18"/>
          <w:lang w:val="en-US"/>
        </w:rPr>
        <w:t>. Cranial shape</w:t>
      </w:r>
      <w:r w:rsidR="005C3005">
        <w:rPr>
          <w:rFonts w:cstheme="minorHAnsi"/>
          <w:b/>
          <w:sz w:val="18"/>
          <w:szCs w:val="18"/>
          <w:lang w:val="en-US"/>
        </w:rPr>
        <w:t xml:space="preserve"> </w:t>
      </w:r>
      <w:r>
        <w:rPr>
          <w:rFonts w:cstheme="minorHAnsi"/>
          <w:b/>
          <w:sz w:val="18"/>
          <w:szCs w:val="18"/>
          <w:lang w:val="en-US"/>
        </w:rPr>
        <w:t>and factors of infants whose nonsynostotic plagiocephaly at T1 failed to reverse by T3</w:t>
      </w:r>
    </w:p>
    <w:tbl>
      <w:tblPr>
        <w:tblW w:w="505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1218"/>
        <w:gridCol w:w="2556"/>
        <w:gridCol w:w="566"/>
        <w:gridCol w:w="1077"/>
        <w:gridCol w:w="1185"/>
        <w:gridCol w:w="1930"/>
      </w:tblGrid>
      <w:tr w:rsidR="0085224F" w:rsidRPr="00F048B2" w:rsidTr="00FD1E1B">
        <w:trPr>
          <w:trHeight w:val="24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5224F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ervention group</w:t>
            </w:r>
          </w:p>
        </w:tc>
      </w:tr>
      <w:tr w:rsidR="0085224F" w:rsidRPr="00E21DA7" w:rsidTr="00FD1E1B">
        <w:trPr>
          <w:trHeight w:val="240"/>
        </w:trPr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35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nfan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224F" w:rsidRPr="003505A4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ranial shape</w:t>
            </w:r>
          </w:p>
          <w:p w:rsidR="0085224F" w:rsidRPr="003505A4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350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T1-T2-T3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Birth-related factors*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Male 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Side prefer- ence at T1 * 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olely bottle-  fed at T1*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85224F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Min. daily time in posi-tional devices at T1* </w:t>
            </w:r>
          </w:p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(of which bouncer time)</w:t>
            </w:r>
          </w:p>
        </w:tc>
      </w:tr>
      <w:tr w:rsidR="0085224F" w:rsidRPr="00E21DA7" w:rsidTr="00FD1E1B">
        <w:trPr>
          <w:trHeight w:val="240"/>
        </w:trPr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85224F" w:rsidRPr="00DA1EAC" w:rsidTr="00FD1E1B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73147A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P -</w:t>
            </w: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 P - P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A 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 (60)</w:t>
            </w:r>
          </w:p>
        </w:tc>
      </w:tr>
      <w:tr w:rsidR="0085224F" w:rsidRPr="00DA1EAC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</w:t>
            </w:r>
            <w:r w:rsidRPr="00E602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6022D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 - B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A 41, first</w:t>
            </w:r>
            <w:r w:rsidRPr="00E6022D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born, VA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602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602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E602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 (90)</w:t>
            </w:r>
          </w:p>
        </w:tc>
      </w:tr>
      <w:tr w:rsidR="0085224F" w:rsidRPr="000918B6" w:rsidTr="00FD1E1B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444533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444533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44453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- </w:t>
            </w:r>
            <w:r w:rsidRPr="0044453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B - P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73147A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A 38,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 firstbor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444533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444533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44453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444533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444533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            </w:t>
            </w:r>
            <w:r w:rsidRPr="0044453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(120)</w:t>
            </w:r>
          </w:p>
        </w:tc>
      </w:tr>
      <w:tr w:rsidR="0085224F" w:rsidRPr="000918B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73147A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 - B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73147A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GA 38,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firstbor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(7)</w:t>
            </w:r>
          </w:p>
        </w:tc>
      </w:tr>
      <w:tr w:rsidR="0085224F" w:rsidRPr="000918B6" w:rsidTr="00FD1E1B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73147A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 -</w:t>
            </w: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 B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73147A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GA 40, firstborn, </w:t>
            </w: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2875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 </w:t>
            </w: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g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 birth wt.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DA1EAC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            </w:t>
            </w:r>
            <w:r w:rsidRPr="00DA1EA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(45)</w:t>
            </w:r>
          </w:p>
        </w:tc>
      </w:tr>
      <w:tr w:rsidR="0085224F" w:rsidRPr="00444533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F</w:t>
            </w:r>
            <w:r w:rsidRPr="00E602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E6022D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C - P - C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73147A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GA 42,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 xml:space="preserve">firstborn, </w:t>
            </w:r>
            <w:r w:rsidRPr="0073147A"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  <w:t>VA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444533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44453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(10)</w:t>
            </w:r>
          </w:p>
        </w:tc>
      </w:tr>
      <w:tr w:rsidR="0085224F" w:rsidRPr="008A6836" w:rsidTr="00FD1E1B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73147A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sv-S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E6022D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444533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85224F" w:rsidRPr="008A6836" w:rsidTr="00FD1E1B">
        <w:trPr>
          <w:trHeight w:val="24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Control group                                                                                                       </w:t>
            </w:r>
          </w:p>
        </w:tc>
      </w:tr>
      <w:tr w:rsidR="0085224F" w:rsidRPr="008A6836" w:rsidTr="00FD1E1B">
        <w:trPr>
          <w:trHeight w:val="240"/>
        </w:trPr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</w:tr>
      <w:tr w:rsidR="0085224F" w:rsidRPr="008A6836" w:rsidTr="00FD1E1B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G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 - C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A 39, firstbor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120  (60)</w:t>
            </w:r>
          </w:p>
        </w:tc>
      </w:tr>
      <w:tr w:rsidR="0085224F" w:rsidRPr="008A683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B - B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A 42, VA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6  (0)</w:t>
            </w:r>
          </w:p>
        </w:tc>
      </w:tr>
      <w:tr w:rsidR="0085224F" w:rsidRPr="008A683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I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B - B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60636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6063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A 40, flat spot at birt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60636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60636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17  (0)  </w:t>
            </w:r>
          </w:p>
        </w:tc>
      </w:tr>
      <w:tr w:rsidR="0085224F" w:rsidRPr="008A683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J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B - B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A 3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68  (60)</w:t>
            </w:r>
          </w:p>
        </w:tc>
      </w:tr>
      <w:tr w:rsidR="0085224F" w:rsidRPr="008A683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K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B - B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A 39, firstbor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45  (15)</w:t>
            </w:r>
          </w:p>
        </w:tc>
      </w:tr>
      <w:tr w:rsidR="0085224F" w:rsidRPr="008A683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 - B - B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A 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150  (30)</w:t>
            </w:r>
          </w:p>
        </w:tc>
      </w:tr>
      <w:tr w:rsidR="0085224F" w:rsidRPr="008A683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M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 - P - C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A 41, firstborn, VA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120  (60)</w:t>
            </w:r>
          </w:p>
        </w:tc>
      </w:tr>
      <w:tr w:rsidR="0085224F" w:rsidRPr="008A683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N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 - C - C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A 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210  (150)</w:t>
            </w:r>
          </w:p>
        </w:tc>
      </w:tr>
      <w:tr w:rsidR="0085224F" w:rsidRPr="008A6836" w:rsidTr="005C3005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O 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 - C - C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A 40, firstborn</w:t>
            </w:r>
          </w:p>
        </w:tc>
        <w:tc>
          <w:tcPr>
            <w:tcW w:w="309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54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285  (150)</w:t>
            </w:r>
          </w:p>
        </w:tc>
      </w:tr>
      <w:tr w:rsidR="0085224F" w:rsidRPr="008A6836" w:rsidTr="00FD1E1B">
        <w:trPr>
          <w:trHeight w:val="240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5224F" w:rsidRPr="008A6836" w:rsidRDefault="0085224F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</w:tr>
    </w:tbl>
    <w:p w:rsidR="004A699F" w:rsidRDefault="004A699F" w:rsidP="0085224F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T1 = 2 months, T2 = 4 months, T3 = 12 months</w:t>
      </w:r>
    </w:p>
    <w:p w:rsidR="0085224F" w:rsidRPr="00044392" w:rsidRDefault="0085224F" w:rsidP="0085224F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B = brachycephaly; P = plagiocephaly; C = combined</w:t>
      </w:r>
      <w:r w:rsidRPr="00044392">
        <w:rPr>
          <w:rFonts w:cstheme="minorHAnsi"/>
          <w:sz w:val="18"/>
          <w:szCs w:val="18"/>
          <w:lang w:val="en-US"/>
        </w:rPr>
        <w:t xml:space="preserve"> plagiocephaly/brachy</w:t>
      </w:r>
      <w:r>
        <w:rPr>
          <w:rFonts w:cstheme="minorHAnsi"/>
          <w:sz w:val="18"/>
          <w:szCs w:val="18"/>
          <w:lang w:val="en-US"/>
        </w:rPr>
        <w:t>cephaly</w:t>
      </w:r>
    </w:p>
    <w:p w:rsidR="0085224F" w:rsidRDefault="0085224F" w:rsidP="0085224F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GA</w:t>
      </w:r>
      <w:r w:rsidRPr="00044392">
        <w:rPr>
          <w:rFonts w:cstheme="minorHAnsi"/>
          <w:sz w:val="18"/>
          <w:szCs w:val="18"/>
          <w:lang w:val="en-US"/>
        </w:rPr>
        <w:t>=</w:t>
      </w:r>
      <w:r>
        <w:rPr>
          <w:rFonts w:cstheme="minorHAnsi"/>
          <w:sz w:val="18"/>
          <w:szCs w:val="18"/>
          <w:lang w:val="en-US"/>
        </w:rPr>
        <w:t xml:space="preserve"> gestational age in weeks; VAD = vacuum-assisted delivery </w:t>
      </w:r>
    </w:p>
    <w:p w:rsidR="0085224F" w:rsidRDefault="0085224F" w:rsidP="0085224F">
      <w:pPr>
        <w:autoSpaceDE w:val="0"/>
        <w:autoSpaceDN w:val="0"/>
        <w:adjustRightInd w:val="0"/>
        <w:spacing w:after="0" w:line="276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* = parent-reported</w:t>
      </w:r>
    </w:p>
    <w:p w:rsidR="004711F6" w:rsidRDefault="003A5D7A"/>
    <w:sectPr w:rsidR="00471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24F"/>
    <w:rsid w:val="003A5D7A"/>
    <w:rsid w:val="004A699F"/>
    <w:rsid w:val="005C3005"/>
    <w:rsid w:val="007D0945"/>
    <w:rsid w:val="0085224F"/>
    <w:rsid w:val="00B10130"/>
    <w:rsid w:val="00BB5BB0"/>
    <w:rsid w:val="00D61E47"/>
    <w:rsid w:val="00EB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F1B22"/>
  <w15:chartTrackingRefBased/>
  <w15:docId w15:val="{926AFA52-4170-4468-9EB5-099A9624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24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</dc:creator>
  <cp:keywords/>
  <dc:description/>
  <cp:lastModifiedBy>Freda</cp:lastModifiedBy>
  <cp:revision>4</cp:revision>
  <dcterms:created xsi:type="dcterms:W3CDTF">2018-07-13T09:24:00Z</dcterms:created>
  <dcterms:modified xsi:type="dcterms:W3CDTF">2018-10-25T12:45:00Z</dcterms:modified>
</cp:coreProperties>
</file>